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5F968" w14:textId="77777777" w:rsidR="00F24CAB" w:rsidRPr="003D57B3" w:rsidRDefault="00F24CAB" w:rsidP="00F24CAB">
      <w:pPr>
        <w:rPr>
          <w:b/>
        </w:rPr>
      </w:pPr>
      <w:r w:rsidRPr="00FF08A3">
        <w:rPr>
          <w:b/>
        </w:rPr>
        <w:t xml:space="preserve">Table </w:t>
      </w:r>
      <w:r>
        <w:rPr>
          <w:b/>
        </w:rPr>
        <w:t>S</w:t>
      </w:r>
      <w:r w:rsidRPr="00FF08A3">
        <w:rPr>
          <w:b/>
        </w:rPr>
        <w:t>1:</w:t>
      </w:r>
      <w:r>
        <w:rPr>
          <w:b/>
        </w:rPr>
        <w:t xml:space="preserve"> </w:t>
      </w:r>
      <w:r>
        <w:t xml:space="preserve">Primers used for </w:t>
      </w:r>
      <w:proofErr w:type="spellStart"/>
      <w:r>
        <w:t>clonings</w:t>
      </w:r>
      <w:proofErr w:type="spellEnd"/>
    </w:p>
    <w:p w14:paraId="2FFE04B1" w14:textId="77777777" w:rsidR="00F24CAB" w:rsidRPr="002F662E" w:rsidRDefault="00F24CAB" w:rsidP="00F24CAB"/>
    <w:tbl>
      <w:tblPr>
        <w:tblW w:w="9729" w:type="dxa"/>
        <w:tblInd w:w="23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2217"/>
        <w:gridCol w:w="7512"/>
      </w:tblGrid>
      <w:tr w:rsidR="00F24CAB" w14:paraId="75A86B61" w14:textId="77777777" w:rsidTr="00F24CAB">
        <w:trPr>
          <w:trHeight w:val="100"/>
        </w:trPr>
        <w:tc>
          <w:tcPr>
            <w:tcW w:w="2217" w:type="dxa"/>
            <w:tcBorders>
              <w:left w:val="single" w:sz="4" w:space="0" w:color="auto"/>
              <w:right w:val="single" w:sz="4" w:space="0" w:color="auto"/>
            </w:tcBorders>
          </w:tcPr>
          <w:p w14:paraId="3F06C228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rimer name</w:t>
            </w:r>
          </w:p>
        </w:tc>
        <w:tc>
          <w:tcPr>
            <w:tcW w:w="75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359CB" w14:textId="77777777" w:rsidR="00F24CAB" w:rsidRDefault="00F24CAB" w:rsidP="00F24CAB">
            <w:pPr>
              <w:ind w:right="-488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rimer sequence</w:t>
            </w:r>
          </w:p>
        </w:tc>
      </w:tr>
      <w:tr w:rsidR="00F24CAB" w14:paraId="30CCBCDF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2217" w:type="dxa"/>
          </w:tcPr>
          <w:p w14:paraId="592C4FA4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HAT2-GFP-F</w:t>
            </w:r>
          </w:p>
        </w:tc>
        <w:tc>
          <w:tcPr>
            <w:tcW w:w="7512" w:type="dxa"/>
          </w:tcPr>
          <w:p w14:paraId="13F81F12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5’-CACCGGATCCACCATGGCTGTCGCGCA-3’</w:t>
            </w:r>
          </w:p>
        </w:tc>
      </w:tr>
      <w:tr w:rsidR="00F24CAB" w14:paraId="1682AE6A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2"/>
        </w:trPr>
        <w:tc>
          <w:tcPr>
            <w:tcW w:w="2217" w:type="dxa"/>
          </w:tcPr>
          <w:p w14:paraId="39768DDB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HAT2-GFP-R</w:t>
            </w:r>
          </w:p>
        </w:tc>
        <w:tc>
          <w:tcPr>
            <w:tcW w:w="7512" w:type="dxa"/>
          </w:tcPr>
          <w:p w14:paraId="142CD20B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5’-TCCGATATCTCCGCGTGTGCTGG-3’</w:t>
            </w:r>
          </w:p>
        </w:tc>
      </w:tr>
      <w:tr w:rsidR="00F24CAB" w14:paraId="20B1B292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2"/>
        </w:trPr>
        <w:tc>
          <w:tcPr>
            <w:tcW w:w="2217" w:type="dxa"/>
          </w:tcPr>
          <w:p w14:paraId="2E69D7C0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HAT2-E332A-F</w:t>
            </w:r>
          </w:p>
        </w:tc>
        <w:tc>
          <w:tcPr>
            <w:tcW w:w="7512" w:type="dxa"/>
          </w:tcPr>
          <w:p w14:paraId="2D869FEA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5’-GGCACCCCGGCGAAGCCCCTCTCCGACTTG-3’</w:t>
            </w:r>
          </w:p>
        </w:tc>
      </w:tr>
      <w:tr w:rsidR="00F24CAB" w14:paraId="0F19E59E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17" w:type="dxa"/>
          </w:tcPr>
          <w:p w14:paraId="5C1C475B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HAT2-E332A-R</w:t>
            </w:r>
          </w:p>
        </w:tc>
        <w:tc>
          <w:tcPr>
            <w:tcW w:w="7512" w:type="dxa"/>
          </w:tcPr>
          <w:p w14:paraId="43EA505D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5’- CAAGTCGGAGAGGGGCTTCGCCGGGGTGCC-3’</w:t>
            </w:r>
          </w:p>
        </w:tc>
      </w:tr>
      <w:tr w:rsidR="00F24CAB" w14:paraId="42459C3E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2217" w:type="dxa"/>
          </w:tcPr>
          <w:p w14:paraId="6F8A8C1A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4-eGFP-F</w:t>
            </w:r>
          </w:p>
        </w:tc>
        <w:tc>
          <w:tcPr>
            <w:tcW w:w="7512" w:type="dxa"/>
          </w:tcPr>
          <w:p w14:paraId="312DBA02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CACCCCATGGCCACCATGGACTGTGTAGAA-3’</w:t>
            </w:r>
          </w:p>
        </w:tc>
      </w:tr>
      <w:tr w:rsidR="00F24CAB" w14:paraId="268FB1CA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2217" w:type="dxa"/>
          </w:tcPr>
          <w:p w14:paraId="0387D53D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YC4-eGFP-R</w:t>
            </w:r>
          </w:p>
        </w:tc>
        <w:tc>
          <w:tcPr>
            <w:tcW w:w="7512" w:type="dxa"/>
          </w:tcPr>
          <w:p w14:paraId="0D0C290E" w14:textId="77777777" w:rsidR="00F24CAB" w:rsidRPr="002F662E" w:rsidRDefault="00F24CAB" w:rsidP="00F2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’- ACCATGGTCCGTAGTCCTTGTAGCT-3’</w:t>
            </w:r>
          </w:p>
        </w:tc>
      </w:tr>
      <w:tr w:rsidR="00F24CAB" w14:paraId="7D492404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17" w:type="dxa"/>
          </w:tcPr>
          <w:p w14:paraId="71A45298" w14:textId="77777777" w:rsidR="00F24CAB" w:rsidRPr="002F662E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9-F</w:t>
            </w:r>
          </w:p>
        </w:tc>
        <w:tc>
          <w:tcPr>
            <w:tcW w:w="7512" w:type="dxa"/>
          </w:tcPr>
          <w:p w14:paraId="4801849C" w14:textId="77777777" w:rsidR="00F24CAB" w:rsidRPr="002F662E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’- ATCCATGGCACCATGTCGTCAAGCCCAT-3’</w:t>
            </w:r>
          </w:p>
        </w:tc>
      </w:tr>
      <w:tr w:rsidR="00F24CAB" w14:paraId="7143E8A3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17" w:type="dxa"/>
          </w:tcPr>
          <w:p w14:paraId="79F7BB5D" w14:textId="77777777" w:rsidR="00F24CAB" w:rsidRPr="002F662E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9-R</w:t>
            </w:r>
          </w:p>
        </w:tc>
        <w:tc>
          <w:tcPr>
            <w:tcW w:w="7512" w:type="dxa"/>
          </w:tcPr>
          <w:p w14:paraId="2FDBE030" w14:textId="77777777" w:rsidR="00F24CAB" w:rsidRDefault="00F24CAB" w:rsidP="00F2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’-TACCATGGGAATTCTCACTTGTCATCGTCGTCCTTGTAGTC</w:t>
            </w:r>
          </w:p>
          <w:p w14:paraId="21345F97" w14:textId="77777777" w:rsidR="00F24CAB" w:rsidRPr="002F662E" w:rsidRDefault="00F24CAB" w:rsidP="00F24CAB">
            <w:r>
              <w:rPr>
                <w:rFonts w:ascii="Times New Roman" w:hAnsi="Times New Roman" w:cs="Times New Roman"/>
              </w:rPr>
              <w:t xml:space="preserve">      AGATCTTCCCTGCTCCGACATCTT-3’</w:t>
            </w:r>
          </w:p>
        </w:tc>
      </w:tr>
      <w:tr w:rsidR="00F24CAB" w14:paraId="7DA916F7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2217" w:type="dxa"/>
          </w:tcPr>
          <w:p w14:paraId="5540ABAD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4P-F</w:t>
            </w:r>
          </w:p>
        </w:tc>
        <w:tc>
          <w:tcPr>
            <w:tcW w:w="7512" w:type="dxa"/>
          </w:tcPr>
          <w:p w14:paraId="2D06EC6F" w14:textId="77777777" w:rsidR="00F24CAB" w:rsidRPr="006A4BD7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6A4BD7">
              <w:rPr>
                <w:rFonts w:ascii="Times New Roman" w:hAnsi="Times New Roman" w:cs="Times New Roman"/>
              </w:rPr>
              <w:t>ATGAATTCCACCCTTCTCGCCCA 3’</w:t>
            </w:r>
          </w:p>
        </w:tc>
      </w:tr>
      <w:tr w:rsidR="00F24CAB" w14:paraId="0BEE3A78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5AE30E38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4P-R</w:t>
            </w:r>
          </w:p>
        </w:tc>
        <w:tc>
          <w:tcPr>
            <w:tcW w:w="7512" w:type="dxa"/>
          </w:tcPr>
          <w:p w14:paraId="53A56A5C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3315A0">
              <w:rPr>
                <w:rFonts w:ascii="Times New Roman" w:hAnsi="Times New Roman" w:cs="Times New Roman"/>
              </w:rPr>
              <w:t>ATGGATCCGAAAGGAAGGGTACGG 3’</w:t>
            </w:r>
          </w:p>
        </w:tc>
      </w:tr>
      <w:tr w:rsidR="00F24CAB" w14:paraId="1E85F74B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4D45C869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5P-F</w:t>
            </w:r>
          </w:p>
        </w:tc>
        <w:tc>
          <w:tcPr>
            <w:tcW w:w="7512" w:type="dxa"/>
          </w:tcPr>
          <w:p w14:paraId="0926548A" w14:textId="77777777" w:rsidR="00F24CAB" w:rsidRPr="007F1978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3315A0">
              <w:rPr>
                <w:rFonts w:ascii="Times New Roman" w:hAnsi="Times New Roman" w:cs="Times New Roman"/>
              </w:rPr>
              <w:t>ATGAATTCGGTATCTCGGCGAGCGT 3’</w:t>
            </w:r>
          </w:p>
        </w:tc>
      </w:tr>
      <w:tr w:rsidR="00F24CAB" w14:paraId="241A8780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146CC4D3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5P-R</w:t>
            </w:r>
          </w:p>
        </w:tc>
        <w:tc>
          <w:tcPr>
            <w:tcW w:w="7512" w:type="dxa"/>
          </w:tcPr>
          <w:p w14:paraId="2BC79E8E" w14:textId="77777777" w:rsidR="00F24CAB" w:rsidRPr="007F1978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3315A0">
              <w:rPr>
                <w:rFonts w:ascii="Times New Roman" w:hAnsi="Times New Roman" w:cs="Times New Roman"/>
              </w:rPr>
              <w:t>ATGGATCCCGGATCATCCCCCGAA 3’</w:t>
            </w:r>
          </w:p>
        </w:tc>
      </w:tr>
      <w:tr w:rsidR="00F24CAB" w14:paraId="02A258F0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28CD1224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8P-F</w:t>
            </w:r>
          </w:p>
        </w:tc>
        <w:tc>
          <w:tcPr>
            <w:tcW w:w="7512" w:type="dxa"/>
          </w:tcPr>
          <w:p w14:paraId="5E3DC458" w14:textId="77777777" w:rsidR="00F24CAB" w:rsidRPr="007F1978" w:rsidRDefault="00F24CAB" w:rsidP="00F2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’-</w:t>
            </w:r>
            <w:r w:rsidRPr="003315A0">
              <w:rPr>
                <w:rFonts w:ascii="Times New Roman" w:hAnsi="Times New Roman" w:cs="Times New Roman"/>
              </w:rPr>
              <w:t>ATGAATTCCTGACGCTGATGGAGCT 3’</w:t>
            </w:r>
          </w:p>
        </w:tc>
      </w:tr>
      <w:tr w:rsidR="00F24CAB" w14:paraId="7328A90B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293A910F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8P-R</w:t>
            </w:r>
          </w:p>
        </w:tc>
        <w:tc>
          <w:tcPr>
            <w:tcW w:w="7512" w:type="dxa"/>
          </w:tcPr>
          <w:p w14:paraId="46DBA3D3" w14:textId="77777777" w:rsidR="00F24CAB" w:rsidRPr="007F1978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 w:rsidRPr="003315A0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>-</w:t>
            </w:r>
            <w:r w:rsidRPr="003315A0">
              <w:rPr>
                <w:rFonts w:ascii="Times New Roman" w:hAnsi="Times New Roman" w:cs="Times New Roman"/>
              </w:rPr>
              <w:t>ATGGATCCGAGAGGAGCGGCATGA 3’</w:t>
            </w:r>
          </w:p>
        </w:tc>
      </w:tr>
      <w:tr w:rsidR="00F24CAB" w14:paraId="504A27B3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79EA1190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9P-F</w:t>
            </w:r>
          </w:p>
        </w:tc>
        <w:tc>
          <w:tcPr>
            <w:tcW w:w="7512" w:type="dxa"/>
          </w:tcPr>
          <w:p w14:paraId="23B0CA35" w14:textId="77777777" w:rsidR="00F24CAB" w:rsidRPr="007F1978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3315A0">
              <w:rPr>
                <w:rFonts w:ascii="Times New Roman" w:hAnsi="Times New Roman" w:cs="Times New Roman"/>
              </w:rPr>
              <w:t>ATGAATTCGACGTGCATGGGCCA 3’</w:t>
            </w:r>
          </w:p>
        </w:tc>
      </w:tr>
      <w:tr w:rsidR="00F24CAB" w14:paraId="382C4E78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47E1CCB4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9P-R</w:t>
            </w:r>
          </w:p>
        </w:tc>
        <w:tc>
          <w:tcPr>
            <w:tcW w:w="7512" w:type="dxa"/>
          </w:tcPr>
          <w:p w14:paraId="3C76E497" w14:textId="77777777" w:rsidR="00F24CAB" w:rsidRPr="007F1978" w:rsidRDefault="00F24CAB" w:rsidP="00F2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’-</w:t>
            </w:r>
            <w:r w:rsidRPr="003315A0">
              <w:rPr>
                <w:rFonts w:ascii="Times New Roman" w:hAnsi="Times New Roman" w:cs="Times New Roman"/>
              </w:rPr>
              <w:t>ATGGATCCATTGCGGTGTAACGCA 3’</w:t>
            </w:r>
          </w:p>
        </w:tc>
      </w:tr>
      <w:tr w:rsidR="00F24CAB" w14:paraId="3756E478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16CB34BA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2-Rep-F</w:t>
            </w:r>
          </w:p>
        </w:tc>
        <w:tc>
          <w:tcPr>
            <w:tcW w:w="7512" w:type="dxa"/>
          </w:tcPr>
          <w:p w14:paraId="0CB282F7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TCAGATCTATGGCTGTCGCGCA-3’</w:t>
            </w:r>
          </w:p>
        </w:tc>
      </w:tr>
      <w:tr w:rsidR="00F24CAB" w14:paraId="7153172A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1B87A5EA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2-Rep-R</w:t>
            </w:r>
          </w:p>
        </w:tc>
        <w:tc>
          <w:tcPr>
            <w:tcW w:w="7512" w:type="dxa"/>
          </w:tcPr>
          <w:p w14:paraId="3DF4BF13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 TGAGATCTTCCGCGTGTGCTGG-3’</w:t>
            </w:r>
          </w:p>
        </w:tc>
      </w:tr>
      <w:tr w:rsidR="00F24CAB" w14:paraId="080FEC0A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1BAC893E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2-3’FL-F</w:t>
            </w:r>
          </w:p>
        </w:tc>
        <w:tc>
          <w:tcPr>
            <w:tcW w:w="7512" w:type="dxa"/>
          </w:tcPr>
          <w:p w14:paraId="4519C10D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CTAGTCACTTTCTCTCTCTCGTTCCT-3’</w:t>
            </w:r>
          </w:p>
        </w:tc>
      </w:tr>
      <w:tr w:rsidR="00F24CAB" w14:paraId="1B7BA21B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65DEE6B7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2-3’FL-R</w:t>
            </w:r>
          </w:p>
        </w:tc>
        <w:tc>
          <w:tcPr>
            <w:tcW w:w="7512" w:type="dxa"/>
          </w:tcPr>
          <w:p w14:paraId="3345E554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AACTAGTAGGCCTGTTGTACTTTGCTCAAGCGCT-3’</w:t>
            </w:r>
          </w:p>
        </w:tc>
      </w:tr>
      <w:tr w:rsidR="00F24CAB" w14:paraId="58A29C7B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7106B06F" w14:textId="77777777" w:rsidR="00F24CAB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2-5’Fl-F</w:t>
            </w:r>
          </w:p>
        </w:tc>
        <w:tc>
          <w:tcPr>
            <w:tcW w:w="7512" w:type="dxa"/>
          </w:tcPr>
          <w:p w14:paraId="28AB8F3B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AGCGGCCGCCCAGTTAGTGTCACCTCGCT-3’</w:t>
            </w:r>
          </w:p>
        </w:tc>
      </w:tr>
      <w:tr w:rsidR="00F24CAB" w14:paraId="78628BF4" w14:textId="77777777" w:rsidTr="00F24CA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"/>
        </w:trPr>
        <w:tc>
          <w:tcPr>
            <w:tcW w:w="2217" w:type="dxa"/>
          </w:tcPr>
          <w:p w14:paraId="7159F08C" w14:textId="77777777" w:rsidR="00F24CAB" w:rsidRPr="007F1978" w:rsidRDefault="00F24CAB" w:rsidP="00F24CAB">
            <w:pPr>
              <w:ind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2-5’FL-R</w:t>
            </w:r>
          </w:p>
        </w:tc>
        <w:tc>
          <w:tcPr>
            <w:tcW w:w="7512" w:type="dxa"/>
          </w:tcPr>
          <w:p w14:paraId="226E3135" w14:textId="77777777" w:rsidR="00F24CAB" w:rsidRDefault="00F24CAB" w:rsidP="00F24CAB">
            <w:pPr>
              <w:ind w:left="90" w:right="-4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GCGGCCGCTACGTAGACGTCGTCTGCAT-3’</w:t>
            </w:r>
          </w:p>
        </w:tc>
      </w:tr>
    </w:tbl>
    <w:p w14:paraId="779FF757" w14:textId="77777777" w:rsidR="00F24CAB" w:rsidRDefault="00F24CAB" w:rsidP="00F24CAB">
      <w:pPr>
        <w:rPr>
          <w:b/>
        </w:rPr>
      </w:pPr>
    </w:p>
    <w:p w14:paraId="4EE0AD6E" w14:textId="77777777" w:rsidR="00F24CAB" w:rsidRPr="00FF08A3" w:rsidRDefault="00F24CAB" w:rsidP="00F24CAB">
      <w:pPr>
        <w:rPr>
          <w:b/>
        </w:rPr>
      </w:pPr>
    </w:p>
    <w:p w14:paraId="1C6A334C" w14:textId="77777777" w:rsidR="00F24CAB" w:rsidRDefault="00F24CAB" w:rsidP="00F24CAB">
      <w:pPr>
        <w:rPr>
          <w:b/>
        </w:rPr>
      </w:pPr>
    </w:p>
    <w:p w14:paraId="313EB863" w14:textId="77777777" w:rsidR="00F24CAB" w:rsidRDefault="00F24CAB" w:rsidP="00F24CAB">
      <w:pPr>
        <w:rPr>
          <w:b/>
        </w:rPr>
      </w:pPr>
    </w:p>
    <w:p w14:paraId="4E347645" w14:textId="77777777" w:rsidR="00F24CAB" w:rsidRDefault="00F24CAB" w:rsidP="00F24CAB">
      <w:pPr>
        <w:rPr>
          <w:b/>
        </w:rPr>
      </w:pPr>
    </w:p>
    <w:p w14:paraId="4DAA19C5" w14:textId="77777777" w:rsidR="00F24CAB" w:rsidRDefault="00F24CAB" w:rsidP="00F24CAB">
      <w:pPr>
        <w:rPr>
          <w:b/>
        </w:rPr>
      </w:pPr>
    </w:p>
    <w:p w14:paraId="11AB7934" w14:textId="77777777" w:rsidR="00F24CAB" w:rsidRDefault="00F24CAB" w:rsidP="00F24CAB">
      <w:pPr>
        <w:rPr>
          <w:b/>
        </w:rPr>
      </w:pPr>
    </w:p>
    <w:p w14:paraId="7A55832C" w14:textId="77777777" w:rsidR="00F24CAB" w:rsidRDefault="00F24CAB" w:rsidP="00F24CAB">
      <w:pPr>
        <w:rPr>
          <w:b/>
        </w:rPr>
      </w:pPr>
    </w:p>
    <w:p w14:paraId="3D963388" w14:textId="77777777" w:rsidR="00F24CAB" w:rsidRDefault="00F24CAB" w:rsidP="00F24CAB">
      <w:pPr>
        <w:rPr>
          <w:b/>
        </w:rPr>
      </w:pPr>
    </w:p>
    <w:p w14:paraId="4643CEAF" w14:textId="77777777" w:rsidR="00F24CAB" w:rsidRDefault="00F24CAB" w:rsidP="00F24CAB">
      <w:pPr>
        <w:rPr>
          <w:b/>
        </w:rPr>
      </w:pPr>
    </w:p>
    <w:p w14:paraId="325CE717" w14:textId="77777777" w:rsidR="00F24CAB" w:rsidRDefault="00F24CAB" w:rsidP="00F24CAB">
      <w:pPr>
        <w:rPr>
          <w:b/>
        </w:rPr>
      </w:pPr>
    </w:p>
    <w:p w14:paraId="311A3D31" w14:textId="77777777" w:rsidR="00F24CAB" w:rsidRDefault="00F24CAB" w:rsidP="00F24CAB">
      <w:pPr>
        <w:rPr>
          <w:b/>
        </w:rPr>
      </w:pPr>
    </w:p>
    <w:p w14:paraId="56AA407D" w14:textId="77777777" w:rsidR="00F24CAB" w:rsidRDefault="00F24CAB" w:rsidP="00F24CAB">
      <w:pPr>
        <w:rPr>
          <w:b/>
        </w:rPr>
      </w:pPr>
    </w:p>
    <w:p w14:paraId="5C78E462" w14:textId="77777777" w:rsidR="00F24CAB" w:rsidRDefault="00F24CAB" w:rsidP="00F24CAB">
      <w:pPr>
        <w:rPr>
          <w:b/>
        </w:rPr>
      </w:pPr>
    </w:p>
    <w:p w14:paraId="24DE6FCD" w14:textId="77777777" w:rsidR="00F24CAB" w:rsidRDefault="00F24CAB" w:rsidP="00F24CAB">
      <w:pPr>
        <w:rPr>
          <w:b/>
        </w:rPr>
      </w:pPr>
    </w:p>
    <w:p w14:paraId="0473CA0B" w14:textId="77777777" w:rsidR="00F24CAB" w:rsidRDefault="00F24CAB" w:rsidP="00F24CAB">
      <w:pPr>
        <w:rPr>
          <w:b/>
        </w:rPr>
      </w:pPr>
    </w:p>
    <w:p w14:paraId="691AAECF" w14:textId="77777777" w:rsidR="00F24CAB" w:rsidRDefault="00F24CAB" w:rsidP="00F24CAB">
      <w:pPr>
        <w:rPr>
          <w:b/>
        </w:rPr>
      </w:pPr>
    </w:p>
    <w:p w14:paraId="3FB1187C" w14:textId="77777777" w:rsidR="00F24CAB" w:rsidRDefault="00F24CAB" w:rsidP="00F24CAB">
      <w:pPr>
        <w:rPr>
          <w:b/>
        </w:rPr>
      </w:pPr>
    </w:p>
    <w:p w14:paraId="08052C5C" w14:textId="77777777" w:rsidR="00F24CAB" w:rsidRDefault="00F24CAB" w:rsidP="00F24CAB">
      <w:pPr>
        <w:rPr>
          <w:b/>
        </w:rPr>
      </w:pPr>
      <w:bookmarkStart w:id="0" w:name="_GoBack"/>
      <w:bookmarkEnd w:id="0"/>
    </w:p>
    <w:sectPr w:rsidR="00F24CAB" w:rsidSect="0080757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pd9daf9tr959ewsayxpafawtw22svefapr&quot;&gt;HAT2 2017&lt;record-ids&gt;&lt;item&gt;32&lt;/item&gt;&lt;item&gt;33&lt;/item&gt;&lt;item&gt;131&lt;/item&gt;&lt;item&gt;141&lt;/item&gt;&lt;item&gt;151&lt;/item&gt;&lt;/record-ids&gt;&lt;/item&gt;&lt;/Libraries&gt;"/>
  </w:docVars>
  <w:rsids>
    <w:rsidRoot w:val="004339BD"/>
    <w:rsid w:val="001126EA"/>
    <w:rsid w:val="00194D4D"/>
    <w:rsid w:val="001A161F"/>
    <w:rsid w:val="001D46B9"/>
    <w:rsid w:val="00243B29"/>
    <w:rsid w:val="002628DE"/>
    <w:rsid w:val="00281D15"/>
    <w:rsid w:val="002A47B3"/>
    <w:rsid w:val="002E4CC5"/>
    <w:rsid w:val="00323540"/>
    <w:rsid w:val="003267DF"/>
    <w:rsid w:val="00344CF9"/>
    <w:rsid w:val="00367B42"/>
    <w:rsid w:val="00397632"/>
    <w:rsid w:val="003D0911"/>
    <w:rsid w:val="00402DF1"/>
    <w:rsid w:val="004339BD"/>
    <w:rsid w:val="004529D5"/>
    <w:rsid w:val="004600BE"/>
    <w:rsid w:val="0049016E"/>
    <w:rsid w:val="004E1385"/>
    <w:rsid w:val="004E6B64"/>
    <w:rsid w:val="00500799"/>
    <w:rsid w:val="005F1068"/>
    <w:rsid w:val="006400A2"/>
    <w:rsid w:val="00643542"/>
    <w:rsid w:val="00663858"/>
    <w:rsid w:val="006C5326"/>
    <w:rsid w:val="006D4D74"/>
    <w:rsid w:val="006E2C6D"/>
    <w:rsid w:val="00721224"/>
    <w:rsid w:val="0074699B"/>
    <w:rsid w:val="00762019"/>
    <w:rsid w:val="007A7389"/>
    <w:rsid w:val="007E49D4"/>
    <w:rsid w:val="0080757A"/>
    <w:rsid w:val="0088490B"/>
    <w:rsid w:val="008C2198"/>
    <w:rsid w:val="008F28D8"/>
    <w:rsid w:val="00925676"/>
    <w:rsid w:val="0092767A"/>
    <w:rsid w:val="00927822"/>
    <w:rsid w:val="00942619"/>
    <w:rsid w:val="009527FB"/>
    <w:rsid w:val="009A0972"/>
    <w:rsid w:val="00A62707"/>
    <w:rsid w:val="00A62B76"/>
    <w:rsid w:val="00A63AED"/>
    <w:rsid w:val="00A901E2"/>
    <w:rsid w:val="00A96A04"/>
    <w:rsid w:val="00B177A2"/>
    <w:rsid w:val="00B177FA"/>
    <w:rsid w:val="00B26969"/>
    <w:rsid w:val="00B41F1F"/>
    <w:rsid w:val="00B431DA"/>
    <w:rsid w:val="00B659C6"/>
    <w:rsid w:val="00B93E63"/>
    <w:rsid w:val="00BE63D1"/>
    <w:rsid w:val="00C33771"/>
    <w:rsid w:val="00C409E9"/>
    <w:rsid w:val="00C40FE4"/>
    <w:rsid w:val="00C85E62"/>
    <w:rsid w:val="00CB19A7"/>
    <w:rsid w:val="00D84CCE"/>
    <w:rsid w:val="00D96A16"/>
    <w:rsid w:val="00DE2AB1"/>
    <w:rsid w:val="00ED3B02"/>
    <w:rsid w:val="00F051CF"/>
    <w:rsid w:val="00F24CAB"/>
    <w:rsid w:val="00F27ED1"/>
    <w:rsid w:val="00F46E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0B3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24CA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4CAB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24CA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4CAB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Macintosh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aha</dc:creator>
  <cp:keywords/>
  <dc:description/>
  <cp:lastModifiedBy>Swati Saha</cp:lastModifiedBy>
  <cp:revision>3</cp:revision>
  <cp:lastPrinted>2017-02-24T03:49:00Z</cp:lastPrinted>
  <dcterms:created xsi:type="dcterms:W3CDTF">2017-09-13T08:35:00Z</dcterms:created>
  <dcterms:modified xsi:type="dcterms:W3CDTF">2017-09-13T08:35:00Z</dcterms:modified>
</cp:coreProperties>
</file>